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E0927" w14:textId="58DAD195" w:rsidR="000A487A" w:rsidRDefault="000A487A" w:rsidP="000A487A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4DB7FEB3" w14:textId="77777777" w:rsidR="000A487A" w:rsidRDefault="000A487A" w:rsidP="000A487A">
      <w:pPr>
        <w:pStyle w:val="KeinLeerraum"/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032D200" w14:textId="15F695B4" w:rsidR="000A487A" w:rsidRPr="001D2DC5" w:rsidRDefault="008A6EE8" w:rsidP="008A6EE8">
      <w:pPr>
        <w:pStyle w:val="KeinLeerraum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8A6EE8">
        <w:rPr>
          <w:rFonts w:ascii="Times New Roman" w:hAnsi="Times New Roman" w:cs="Times New Roman"/>
          <w:b/>
          <w:bCs/>
          <w:sz w:val="28"/>
          <w:szCs w:val="28"/>
          <w:lang w:val="en-US"/>
        </w:rPr>
        <w:t>Immunological evaluation of herbal extracts commonly used for treatment of mental diseases during pregnancy</w:t>
      </w:r>
    </w:p>
    <w:p w14:paraId="28AF1FF2" w14:textId="77777777" w:rsidR="000A487A" w:rsidRPr="001D2DC5" w:rsidRDefault="000A487A" w:rsidP="000A487A">
      <w:pPr>
        <w:spacing w:line="360" w:lineRule="auto"/>
        <w:rPr>
          <w:lang w:val="en-US"/>
        </w:rPr>
      </w:pPr>
    </w:p>
    <w:p w14:paraId="61694780" w14:textId="77777777" w:rsidR="000A487A" w:rsidRPr="001D2DC5" w:rsidRDefault="000A487A" w:rsidP="000A487A">
      <w:pPr>
        <w:spacing w:after="225"/>
        <w:rPr>
          <w:color w:val="000000"/>
        </w:rPr>
      </w:pPr>
      <w:r w:rsidRPr="001D2DC5">
        <w:t>Moritz Winker</w:t>
      </w:r>
      <w:r w:rsidRPr="001D2DC5">
        <w:rPr>
          <w:vertAlign w:val="superscript"/>
        </w:rPr>
        <w:t>1</w:t>
      </w:r>
      <w:r w:rsidRPr="001D2DC5">
        <w:t>, Antoine Chauveau</w:t>
      </w:r>
      <w:r w:rsidRPr="001D2DC5">
        <w:rPr>
          <w:vertAlign w:val="superscript"/>
        </w:rPr>
        <w:t>2</w:t>
      </w:r>
      <w:r w:rsidRPr="001D2DC5">
        <w:t xml:space="preserve">, </w:t>
      </w:r>
      <w:r w:rsidRPr="001D2DC5">
        <w:rPr>
          <w:rFonts w:eastAsiaTheme="minorHAnsi"/>
          <w:lang w:eastAsia="en-US"/>
        </w:rPr>
        <w:t>Martin Smieško</w:t>
      </w:r>
      <w:r w:rsidRPr="001D2DC5">
        <w:rPr>
          <w:vertAlign w:val="superscript"/>
        </w:rPr>
        <w:t>3</w:t>
      </w:r>
      <w:r w:rsidRPr="001D2DC5">
        <w:t>, Olivier Potterat</w:t>
      </w:r>
      <w:r w:rsidRPr="001D2DC5">
        <w:rPr>
          <w:vertAlign w:val="superscript"/>
        </w:rPr>
        <w:t>2</w:t>
      </w:r>
      <w:r w:rsidRPr="001D2DC5">
        <w:t xml:space="preserve">, </w:t>
      </w:r>
      <w:r>
        <w:t>Alexander Areesanan</w:t>
      </w:r>
      <w:r w:rsidRPr="007041FB">
        <w:rPr>
          <w:vertAlign w:val="superscript"/>
        </w:rPr>
        <w:t>1</w:t>
      </w:r>
      <w:r>
        <w:t xml:space="preserve">, </w:t>
      </w:r>
      <w:r w:rsidRPr="001D2DC5">
        <w:t>Amy Zimmermann-Klemd</w:t>
      </w:r>
      <w:r w:rsidRPr="001D2DC5">
        <w:rPr>
          <w:vertAlign w:val="superscript"/>
        </w:rPr>
        <w:t>1*</w:t>
      </w:r>
      <w:r>
        <w:t>,</w:t>
      </w:r>
      <w:r w:rsidRPr="001D2DC5">
        <w:t xml:space="preserve"> Carsten Gründemann</w:t>
      </w:r>
      <w:r w:rsidRPr="001D2DC5">
        <w:rPr>
          <w:vertAlign w:val="superscript"/>
        </w:rPr>
        <w:t>1*</w:t>
      </w:r>
    </w:p>
    <w:p w14:paraId="1EE8E95F" w14:textId="77777777" w:rsidR="000A487A" w:rsidRPr="001D2DC5" w:rsidRDefault="000A487A" w:rsidP="000A487A">
      <w:pPr>
        <w:spacing w:line="360" w:lineRule="auto"/>
      </w:pPr>
    </w:p>
    <w:p w14:paraId="684D9C41" w14:textId="77777777" w:rsidR="000A487A" w:rsidRPr="001D2DC5" w:rsidRDefault="000A487A" w:rsidP="000A487A">
      <w:pPr>
        <w:pStyle w:val="KeinLeerraum"/>
        <w:spacing w:line="360" w:lineRule="auto"/>
        <w:rPr>
          <w:rFonts w:ascii="Times New Roman" w:hAnsi="Times New Roman" w:cs="Times New Roman"/>
          <w:lang w:val="en-US"/>
        </w:rPr>
      </w:pPr>
      <w:r w:rsidRPr="001D2DC5">
        <w:rPr>
          <w:rFonts w:ascii="Times New Roman" w:hAnsi="Times New Roman" w:cs="Times New Roman"/>
          <w:vertAlign w:val="superscript"/>
          <w:lang w:val="en-US"/>
        </w:rPr>
        <w:t>1</w:t>
      </w:r>
      <w:r w:rsidRPr="001D2DC5">
        <w:rPr>
          <w:rFonts w:ascii="Times New Roman" w:hAnsi="Times New Roman" w:cs="Times New Roman"/>
          <w:lang w:val="en-US"/>
        </w:rPr>
        <w:t xml:space="preserve"> Translational Complementary Medicine, Department of Pharmaceutical Sciences, University of Basel,</w:t>
      </w:r>
      <w:r>
        <w:rPr>
          <w:rFonts w:ascii="Times New Roman" w:hAnsi="Times New Roman" w:cs="Times New Roman"/>
          <w:lang w:val="en-US"/>
        </w:rPr>
        <w:t xml:space="preserve"> </w:t>
      </w:r>
      <w:r w:rsidRPr="001D2DC5">
        <w:rPr>
          <w:rFonts w:ascii="Times New Roman" w:hAnsi="Times New Roman" w:cs="Times New Roman"/>
          <w:lang w:val="en-US"/>
        </w:rPr>
        <w:t>Basel, Switzerland</w:t>
      </w:r>
    </w:p>
    <w:p w14:paraId="0470530B" w14:textId="77777777" w:rsidR="000A487A" w:rsidRPr="001D2DC5" w:rsidRDefault="000A487A" w:rsidP="000A487A">
      <w:pPr>
        <w:pStyle w:val="KeinLeerraum"/>
        <w:spacing w:line="360" w:lineRule="auto"/>
        <w:rPr>
          <w:rFonts w:ascii="Times New Roman" w:hAnsi="Times New Roman" w:cs="Times New Roman"/>
          <w:lang w:val="en-US"/>
        </w:rPr>
      </w:pPr>
      <w:r w:rsidRPr="001D2DC5">
        <w:rPr>
          <w:rFonts w:ascii="Times New Roman" w:hAnsi="Times New Roman" w:cs="Times New Roman"/>
          <w:vertAlign w:val="superscript"/>
          <w:lang w:val="en-US"/>
        </w:rPr>
        <w:t>2</w:t>
      </w:r>
      <w:r w:rsidRPr="001D2DC5">
        <w:rPr>
          <w:rFonts w:ascii="Times New Roman" w:hAnsi="Times New Roman" w:cs="Times New Roman"/>
          <w:lang w:val="en-US"/>
        </w:rPr>
        <w:t xml:space="preserve"> Division of Pharmaceutical Biology, Department of Pharmaceutical Sciences, University of Basel, Basel, Switzerland</w:t>
      </w:r>
    </w:p>
    <w:p w14:paraId="642E6FE9" w14:textId="77777777" w:rsidR="000A487A" w:rsidRPr="001D2DC5" w:rsidRDefault="000A487A" w:rsidP="000A487A">
      <w:pPr>
        <w:pStyle w:val="KeinLeerraum"/>
        <w:spacing w:line="360" w:lineRule="auto"/>
        <w:rPr>
          <w:rFonts w:ascii="Times New Roman" w:hAnsi="Times New Roman" w:cs="Times New Roman"/>
          <w:lang w:val="en-US"/>
        </w:rPr>
      </w:pPr>
      <w:r w:rsidRPr="001D2DC5">
        <w:rPr>
          <w:rFonts w:ascii="Times New Roman" w:hAnsi="Times New Roman" w:cs="Times New Roman"/>
          <w:vertAlign w:val="superscript"/>
          <w:lang w:val="en-US"/>
        </w:rPr>
        <w:t>3</w:t>
      </w:r>
      <w:r w:rsidRPr="001D2DC5">
        <w:rPr>
          <w:rFonts w:ascii="Times New Roman" w:hAnsi="Times New Roman" w:cs="Times New Roman"/>
          <w:lang w:val="en-US"/>
        </w:rPr>
        <w:t xml:space="preserve"> Computational Pharmacy, Department of Pharmaceutical Sciences, University of Basel, Basel, Switzerland</w:t>
      </w:r>
    </w:p>
    <w:p w14:paraId="64883035" w14:textId="77777777" w:rsidR="000A487A" w:rsidRPr="001D2DC5" w:rsidRDefault="000A487A" w:rsidP="000A487A">
      <w:pPr>
        <w:pStyle w:val="KeinLeerraum"/>
        <w:spacing w:line="360" w:lineRule="auto"/>
        <w:rPr>
          <w:rFonts w:ascii="Times New Roman" w:hAnsi="Times New Roman" w:cs="Times New Roman"/>
          <w:vertAlign w:val="superscript"/>
          <w:lang w:val="en-US"/>
        </w:rPr>
      </w:pPr>
    </w:p>
    <w:p w14:paraId="390FFCF6" w14:textId="6A23BC79" w:rsidR="00D02A7C" w:rsidRDefault="00D02A7C">
      <w:pPr>
        <w:rPr>
          <w:lang w:val="en-US"/>
        </w:rPr>
      </w:pPr>
    </w:p>
    <w:p w14:paraId="780270C7" w14:textId="10AD880B" w:rsidR="00D54467" w:rsidRDefault="00D54467">
      <w:pPr>
        <w:rPr>
          <w:lang w:val="en-US"/>
        </w:rPr>
      </w:pPr>
    </w:p>
    <w:p w14:paraId="6C48CA50" w14:textId="3F86415E" w:rsidR="00D54467" w:rsidRDefault="00D54467">
      <w:pPr>
        <w:rPr>
          <w:lang w:val="en-US"/>
        </w:rPr>
      </w:pPr>
    </w:p>
    <w:p w14:paraId="1C8698FA" w14:textId="72A782E3" w:rsidR="00D54467" w:rsidRDefault="00D54467">
      <w:pPr>
        <w:rPr>
          <w:lang w:val="en-US"/>
        </w:rPr>
      </w:pPr>
    </w:p>
    <w:p w14:paraId="1F553707" w14:textId="232CC510" w:rsidR="00D54467" w:rsidRDefault="00D54467">
      <w:pPr>
        <w:rPr>
          <w:lang w:val="en-US"/>
        </w:rPr>
      </w:pPr>
    </w:p>
    <w:p w14:paraId="0790AF2A" w14:textId="549C8226" w:rsidR="00D54467" w:rsidRDefault="00D54467">
      <w:pPr>
        <w:rPr>
          <w:lang w:val="en-US"/>
        </w:rPr>
      </w:pPr>
    </w:p>
    <w:p w14:paraId="1339C5DF" w14:textId="2A68BC3A" w:rsidR="00D54467" w:rsidRDefault="00D54467">
      <w:pPr>
        <w:rPr>
          <w:lang w:val="en-US"/>
        </w:rPr>
      </w:pPr>
    </w:p>
    <w:p w14:paraId="0F09CA1A" w14:textId="059AF06F" w:rsidR="00D54467" w:rsidRDefault="00D54467">
      <w:pPr>
        <w:rPr>
          <w:lang w:val="en-US"/>
        </w:rPr>
      </w:pPr>
    </w:p>
    <w:p w14:paraId="24069384" w14:textId="2B55E37B" w:rsidR="00D54467" w:rsidRDefault="00D54467">
      <w:pPr>
        <w:rPr>
          <w:lang w:val="en-US"/>
        </w:rPr>
      </w:pPr>
    </w:p>
    <w:p w14:paraId="1904A5D3" w14:textId="625A55B5" w:rsidR="00D54467" w:rsidRDefault="00D54467">
      <w:pPr>
        <w:rPr>
          <w:lang w:val="en-US"/>
        </w:rPr>
      </w:pPr>
    </w:p>
    <w:p w14:paraId="3E96FA96" w14:textId="411833AB" w:rsidR="00D54467" w:rsidRDefault="00D54467">
      <w:pPr>
        <w:rPr>
          <w:lang w:val="en-US"/>
        </w:rPr>
      </w:pPr>
    </w:p>
    <w:p w14:paraId="58830588" w14:textId="35780727" w:rsidR="00D54467" w:rsidRDefault="00D54467">
      <w:pPr>
        <w:rPr>
          <w:lang w:val="en-US"/>
        </w:rPr>
      </w:pPr>
    </w:p>
    <w:p w14:paraId="58B7275A" w14:textId="056D8CC7" w:rsidR="00D54467" w:rsidRDefault="00D54467">
      <w:pPr>
        <w:rPr>
          <w:lang w:val="en-US"/>
        </w:rPr>
      </w:pPr>
    </w:p>
    <w:p w14:paraId="56BE630B" w14:textId="60EA720A" w:rsidR="00D54467" w:rsidRDefault="00D54467">
      <w:pPr>
        <w:rPr>
          <w:lang w:val="en-US"/>
        </w:rPr>
      </w:pPr>
    </w:p>
    <w:p w14:paraId="1D25C9B1" w14:textId="4DB75FE5" w:rsidR="00D54467" w:rsidRDefault="00D54467">
      <w:pPr>
        <w:rPr>
          <w:lang w:val="en-US"/>
        </w:rPr>
      </w:pPr>
    </w:p>
    <w:p w14:paraId="0EE6B0CE" w14:textId="431995CB" w:rsidR="00D54467" w:rsidRDefault="00D54467">
      <w:pPr>
        <w:rPr>
          <w:lang w:val="en-US"/>
        </w:rPr>
      </w:pPr>
    </w:p>
    <w:p w14:paraId="4794671C" w14:textId="23447943" w:rsidR="00D54467" w:rsidRDefault="00D54467">
      <w:pPr>
        <w:rPr>
          <w:lang w:val="en-US"/>
        </w:rPr>
      </w:pPr>
    </w:p>
    <w:p w14:paraId="14ECBBE3" w14:textId="58F09DF3" w:rsidR="00D54467" w:rsidRDefault="00D54467">
      <w:pPr>
        <w:rPr>
          <w:lang w:val="en-US"/>
        </w:rPr>
      </w:pPr>
    </w:p>
    <w:p w14:paraId="21E84CBE" w14:textId="67D4EA37" w:rsidR="00D54467" w:rsidRDefault="00D54467">
      <w:pPr>
        <w:rPr>
          <w:lang w:val="en-US"/>
        </w:rPr>
      </w:pPr>
    </w:p>
    <w:p w14:paraId="6E2A2DF9" w14:textId="63329C2C" w:rsidR="00D54467" w:rsidRDefault="00D54467">
      <w:pPr>
        <w:rPr>
          <w:lang w:val="en-US"/>
        </w:rPr>
      </w:pPr>
    </w:p>
    <w:p w14:paraId="279E216C" w14:textId="7874F31D" w:rsidR="00D54467" w:rsidRDefault="00D54467">
      <w:pPr>
        <w:rPr>
          <w:lang w:val="en-US"/>
        </w:rPr>
      </w:pPr>
    </w:p>
    <w:p w14:paraId="399F994B" w14:textId="3AC8B288" w:rsidR="00D54467" w:rsidRDefault="00D54467">
      <w:pPr>
        <w:rPr>
          <w:lang w:val="en-US"/>
        </w:rPr>
      </w:pPr>
    </w:p>
    <w:p w14:paraId="4075CE8B" w14:textId="02817AC0" w:rsidR="00D54467" w:rsidRDefault="00D54467">
      <w:pPr>
        <w:rPr>
          <w:lang w:val="en-US"/>
        </w:rPr>
      </w:pPr>
    </w:p>
    <w:p w14:paraId="3C4EB978" w14:textId="332E0065" w:rsidR="00D54467" w:rsidRDefault="00D54467">
      <w:pPr>
        <w:rPr>
          <w:lang w:val="en-US"/>
        </w:rPr>
      </w:pPr>
    </w:p>
    <w:p w14:paraId="06D1FE55" w14:textId="4116BBF9" w:rsidR="00D54467" w:rsidRDefault="00D54467">
      <w:pPr>
        <w:rPr>
          <w:lang w:val="en-US"/>
        </w:rPr>
      </w:pPr>
    </w:p>
    <w:p w14:paraId="20362909" w14:textId="58D0EF1F" w:rsidR="00D54467" w:rsidRDefault="00D54467">
      <w:pPr>
        <w:rPr>
          <w:lang w:val="en-US"/>
        </w:rPr>
      </w:pPr>
    </w:p>
    <w:p w14:paraId="62726295" w14:textId="593CE4AA" w:rsidR="00D54467" w:rsidRDefault="00D54467">
      <w:pPr>
        <w:rPr>
          <w:lang w:val="en-US"/>
        </w:rPr>
      </w:pPr>
    </w:p>
    <w:p w14:paraId="101D353D" w14:textId="4B9012B7" w:rsidR="00D54467" w:rsidRDefault="00D54467">
      <w:pPr>
        <w:rPr>
          <w:lang w:val="en-US"/>
        </w:rPr>
      </w:pPr>
    </w:p>
    <w:p w14:paraId="712AE11A" w14:textId="150A8E7F" w:rsidR="00D54467" w:rsidRDefault="00D54467">
      <w:pPr>
        <w:rPr>
          <w:lang w:val="en-US"/>
        </w:rPr>
      </w:pPr>
    </w:p>
    <w:p w14:paraId="51094EEA" w14:textId="7DABE806" w:rsidR="00D54467" w:rsidRDefault="004A5086" w:rsidP="00F6186A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BCFD86C" wp14:editId="5C12F5A5">
            <wp:extent cx="5098539" cy="82169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449" cy="8268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12DDB" w14:textId="2D79182E" w:rsidR="00F6186A" w:rsidRDefault="00F6186A" w:rsidP="00F6186A">
      <w:pPr>
        <w:jc w:val="center"/>
        <w:rPr>
          <w:lang w:val="en-US"/>
        </w:rPr>
      </w:pPr>
    </w:p>
    <w:p w14:paraId="19A16C96" w14:textId="73463740" w:rsidR="00F6186A" w:rsidRPr="00A30355" w:rsidRDefault="00F6186A" w:rsidP="00A30355">
      <w:pPr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ure 1</w:t>
      </w:r>
      <w:r w:rsidRPr="000C1A5A">
        <w:rPr>
          <w:b/>
          <w:bCs/>
          <w:sz w:val="20"/>
          <w:szCs w:val="20"/>
          <w:lang w:val="en-US"/>
        </w:rPr>
        <w:t>:</w:t>
      </w:r>
      <w:r>
        <w:rPr>
          <w:b/>
          <w:bCs/>
          <w:sz w:val="20"/>
          <w:szCs w:val="20"/>
          <w:lang w:val="en-US"/>
        </w:rPr>
        <w:t xml:space="preserve"> </w:t>
      </w:r>
      <w:r w:rsidR="00CE23B1">
        <w:rPr>
          <w:b/>
          <w:bCs/>
          <w:sz w:val="20"/>
          <w:szCs w:val="20"/>
          <w:lang w:val="en-US"/>
        </w:rPr>
        <w:t>A</w:t>
      </w:r>
      <w:r>
        <w:rPr>
          <w:b/>
          <w:bCs/>
          <w:sz w:val="20"/>
          <w:szCs w:val="20"/>
          <w:lang w:val="en-US"/>
        </w:rPr>
        <w:t>ctivation state and cytokine production of</w:t>
      </w:r>
      <w:r w:rsidRPr="008314A0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primary human lymphocytes.</w:t>
      </w:r>
      <w:r w:rsidRPr="00A7718B">
        <w:rPr>
          <w:sz w:val="20"/>
          <w:szCs w:val="20"/>
          <w:lang w:val="en-US"/>
        </w:rPr>
        <w:t xml:space="preserve"> After treatment with extracts and compounds for 44 h T-helper and cytotoxic T-cells were separately analy</w:t>
      </w:r>
      <w:r>
        <w:rPr>
          <w:sz w:val="20"/>
          <w:szCs w:val="20"/>
          <w:lang w:val="en-US"/>
        </w:rPr>
        <w:t>z</w:t>
      </w:r>
      <w:r w:rsidRPr="00A7718B">
        <w:rPr>
          <w:sz w:val="20"/>
          <w:szCs w:val="20"/>
          <w:lang w:val="en-US"/>
        </w:rPr>
        <w:t>ed for their functional status using flow cytometric staining panels. Activation markers (e.g., CD69) and cytokines were then compared to the stimulated control. n.d.</w:t>
      </w:r>
      <w:r>
        <w:rPr>
          <w:sz w:val="20"/>
          <w:szCs w:val="20"/>
          <w:lang w:val="en-US"/>
        </w:rPr>
        <w:t xml:space="preserve"> = non-detectable; n=3.</w:t>
      </w:r>
    </w:p>
    <w:sectPr w:rsidR="00F6186A" w:rsidRPr="00A303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87A"/>
    <w:rsid w:val="00012AF8"/>
    <w:rsid w:val="00023425"/>
    <w:rsid w:val="000A487A"/>
    <w:rsid w:val="000B236D"/>
    <w:rsid w:val="000D5CD0"/>
    <w:rsid w:val="000F0FAA"/>
    <w:rsid w:val="0019667A"/>
    <w:rsid w:val="001B6E7C"/>
    <w:rsid w:val="001E34EC"/>
    <w:rsid w:val="002109CA"/>
    <w:rsid w:val="00255342"/>
    <w:rsid w:val="00280E17"/>
    <w:rsid w:val="002D1302"/>
    <w:rsid w:val="002E78B9"/>
    <w:rsid w:val="0032188F"/>
    <w:rsid w:val="0036364B"/>
    <w:rsid w:val="00384913"/>
    <w:rsid w:val="003A7AD9"/>
    <w:rsid w:val="004A5086"/>
    <w:rsid w:val="0059157A"/>
    <w:rsid w:val="005A7F1E"/>
    <w:rsid w:val="005C570D"/>
    <w:rsid w:val="005E79D8"/>
    <w:rsid w:val="006516AA"/>
    <w:rsid w:val="00664363"/>
    <w:rsid w:val="00685D29"/>
    <w:rsid w:val="006D3CFE"/>
    <w:rsid w:val="00744758"/>
    <w:rsid w:val="00793BDD"/>
    <w:rsid w:val="00810406"/>
    <w:rsid w:val="00860625"/>
    <w:rsid w:val="008A6EE8"/>
    <w:rsid w:val="008B072D"/>
    <w:rsid w:val="009A7870"/>
    <w:rsid w:val="00A013A1"/>
    <w:rsid w:val="00A30355"/>
    <w:rsid w:val="00A43D39"/>
    <w:rsid w:val="00A87E7E"/>
    <w:rsid w:val="00B00B62"/>
    <w:rsid w:val="00B14277"/>
    <w:rsid w:val="00B16BD9"/>
    <w:rsid w:val="00B51F28"/>
    <w:rsid w:val="00B77332"/>
    <w:rsid w:val="00BF3B23"/>
    <w:rsid w:val="00C363C3"/>
    <w:rsid w:val="00C45A1C"/>
    <w:rsid w:val="00CE23B1"/>
    <w:rsid w:val="00D02A7C"/>
    <w:rsid w:val="00D54467"/>
    <w:rsid w:val="00E06313"/>
    <w:rsid w:val="00EB5410"/>
    <w:rsid w:val="00EE60AB"/>
    <w:rsid w:val="00F6186A"/>
    <w:rsid w:val="00F62456"/>
    <w:rsid w:val="00FB4AA6"/>
    <w:rsid w:val="00FD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D00CD40"/>
  <w15:chartTrackingRefBased/>
  <w15:docId w15:val="{945511FD-3C52-E343-B4FF-3409E45F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487A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A487A"/>
    <w:rPr>
      <w:sz w:val="22"/>
      <w:szCs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18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186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186A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98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12-08T08:59:00Z</dcterms:created>
  <dcterms:modified xsi:type="dcterms:W3CDTF">2022-12-09T14:58:00Z</dcterms:modified>
</cp:coreProperties>
</file>